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4A8" w:rsidRDefault="002D04A8" w:rsidP="002D04A8">
      <w:pPr>
        <w:spacing w:before="120"/>
        <w:ind w:firstLine="0"/>
        <w:rPr>
          <w:lang w:val="en-GB"/>
        </w:rPr>
      </w:pPr>
      <w:r w:rsidRPr="00293BD6">
        <w:rPr>
          <w:lang w:val="en-GB"/>
        </w:rPr>
        <w:t>S</w:t>
      </w:r>
      <w:r>
        <w:rPr>
          <w:lang w:val="en-GB"/>
        </w:rPr>
        <w:t>3</w:t>
      </w:r>
      <w:r>
        <w:rPr>
          <w:lang w:val="en-GB"/>
        </w:rPr>
        <w:t xml:space="preserve"> Appendix</w:t>
      </w:r>
      <w:r w:rsidRPr="00293BD6">
        <w:rPr>
          <w:lang w:val="en-GB"/>
        </w:rPr>
        <w:t xml:space="preserve">: </w:t>
      </w:r>
      <w:r>
        <w:rPr>
          <w:lang w:val="en-GB"/>
        </w:rPr>
        <w:t xml:space="preserve">Continued </w:t>
      </w:r>
      <w:r w:rsidRPr="00293BD6">
        <w:rPr>
          <w:lang w:val="en-GB"/>
        </w:rPr>
        <w:t>Found Strengths, weaknesses, opportunities and threats (</w:t>
      </w:r>
      <w:r>
        <w:rPr>
          <w:lang w:val="en-GB"/>
        </w:rPr>
        <w:t>2</w:t>
      </w:r>
      <w:r w:rsidRPr="00293BD6">
        <w:rPr>
          <w:lang w:val="en-GB"/>
        </w:rPr>
        <w:t>/2)</w:t>
      </w:r>
    </w:p>
    <w:p w:rsidR="002D04A8" w:rsidRDefault="002D04A8" w:rsidP="002D04A8">
      <w:pPr>
        <w:spacing w:before="120"/>
        <w:ind w:firstLine="0"/>
        <w:rPr>
          <w:lang w:val="en-GB"/>
        </w:rPr>
      </w:pPr>
    </w:p>
    <w:p w:rsidR="002D04A8" w:rsidRPr="00293BD6" w:rsidRDefault="002D04A8" w:rsidP="002D04A8">
      <w:pPr>
        <w:spacing w:before="120"/>
        <w:ind w:left="1417" w:hanging="709"/>
        <w:rPr>
          <w:lang w:val="en-GB"/>
        </w:rPr>
      </w:pPr>
    </w:p>
    <w:tbl>
      <w:tblPr>
        <w:tblStyle w:val="Gitternetztabelle3Akzent31"/>
        <w:tblW w:w="0" w:type="auto"/>
        <w:tblLook w:val="04A0" w:firstRow="1" w:lastRow="0" w:firstColumn="1" w:lastColumn="0" w:noHBand="0" w:noVBand="1"/>
      </w:tblPr>
      <w:tblGrid>
        <w:gridCol w:w="4606"/>
        <w:gridCol w:w="461"/>
        <w:gridCol w:w="463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2D04A8" w:rsidRPr="00293BD6" w:rsidTr="002D7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lang w:val="en-GB"/>
              </w:rPr>
            </w:pP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Billmann et al. (2020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" w:hAnsi="Helvetica"/>
                <w:b w:val="0"/>
                <w:color w:val="000000"/>
                <w:sz w:val="20"/>
                <w:szCs w:val="20"/>
                <w:lang w:val="en-GB"/>
              </w:rPr>
              <w:t>Bort-Roig et al. (2020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Emerson et al. (2020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Haque et al. (2020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Mascaro et al. (2020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Morris et al. (2020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Chan et al. (2021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Lu et al. (2021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Morris et al. (2021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Rich et al. (2021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Sasaki et al. (2021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Bartlett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Bonn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Deady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Gnanapragasam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Hirshberg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Huberty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Nuijten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Puzia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Rick et al. (2022)</w:t>
            </w:r>
          </w:p>
        </w:tc>
        <w:tc>
          <w:tcPr>
            <w:tcW w:w="0" w:type="auto"/>
            <w:textDirection w:val="btLr"/>
            <w:hideMark/>
          </w:tcPr>
          <w:p w:rsidR="002D04A8" w:rsidRPr="00293BD6" w:rsidRDefault="002D04A8" w:rsidP="002D72D9">
            <w:pPr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 w:val="0"/>
                <w:color w:val="000000"/>
                <w:sz w:val="20"/>
                <w:szCs w:val="20"/>
                <w:lang w:val="en-GB"/>
              </w:rPr>
              <w:t>Xu et al. (2022)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 xml:space="preserve">Strengths 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</w:tr>
      <w:tr w:rsidR="002D04A8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Acceptance / Adherence / Us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Independent of time and place 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ortabl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mbedded in daily routines and work lif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ccessibl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asy to acc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ffline acc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ort and easy exercis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ort usage possible /Brevit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upports taking time to exercis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ess time consuming compared to ordinary program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sers are curious (leads to usage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elf-guided (learning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User's Autonom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ntrol over progress pac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Popular technolog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raction with participants in daily lif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mmon topic at work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rpersonal/ peer suppor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ractiv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duces stigma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nonymit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ivacy protection possibl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imple, enjoyable, intuitive and interactive desig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u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njoyment in tackling everyday issues using an app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nvenien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implicit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ase of us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ser Friendl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caled at pac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sability of various problem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despread appeal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ultural factors</w:t>
            </w:r>
          </w:p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Functionaliti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ersuasive Featur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imple, straightforward function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Various functionalities 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gamification, reminders, trigger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Multi-component interven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minders &amp; Notification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Gamifica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mpeti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aring of personal progr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gration in other devic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Accuracy (Negative and positive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nobtrusive monitoring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Quantified self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Visualiza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earnabilit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24 h reachability</w:t>
            </w:r>
          </w:p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ersonalization /Customiza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dividual choice of conten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elf-monitoring (also in stressful situations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utomatic and reliable self-monitoring (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ensor-based pedometer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ogress tracking in real tim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nfidence and reassurance by monitoring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Insights into physical activity patterns /awaren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al-time feedback / Ecological momentary interven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Visual feedback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ersonalized feedback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Individual, tailored support for goals and motiva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Practice routines can be better established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Rigorou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Treatment fidelit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Effective to prevent depression cas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Immediate suppor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High completion rat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High engagemen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Overcomes barriers of ordinary programs 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orgot to complete diar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Time efficient</w:t>
            </w:r>
          </w:p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Employer perspectiv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ustomization to organiza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daptabilit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lexibilit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gration of other WHP program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cross a variety of setting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Target at workplace needs / Context-awar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mployers can see work condition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ccurate/ Objective measure of program engagement in real-tim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Versatile and multifaceted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de Distribution and use of smartphones in popula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de reach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dependent of S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High reach of young and female worker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ach in middle- and low-income countri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Possible for workers who cannot participate in face-to-face activities 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hift worker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eventive us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ittle teacher’s guidance needed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st-effectiv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ow cost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Functional and economic benefits 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imits infection risk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Viabl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duces health dispariti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lso, other colleagues may benefit due to cultural chang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Weakness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Acceptance / Adherence / Us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Short usage / High attri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ngagement drops over tim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High effor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time for usage (at work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dditional stressor at work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D72D9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ifficulty to find space to rela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gration into daily lif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xpectations not fulfilled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ne size--fits- all approach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eferences of private app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isliked appearanc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Usage dependent on culture and smartphone literac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mployees need to make choices in the app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ocial pressur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orgot to take phone for a walk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t always practical, feasible or appropriate to carry the phon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ear of consequences at work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ivacy and data concer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perceived benefit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perceived need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motivation / Lazin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ounger age did not continue us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Gender Differenc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lder population lacks experience with smartphones</w:t>
            </w:r>
          </w:p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Functionaliti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minders perceived as annoying or frustrating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wards perceived as unfair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Battery consump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Technical difficulties (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reless connection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ow download rat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mplementation difficulti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 social interaction (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or discussions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Manual entry was perceived as clunky and inconvenient 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ystem qualit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t installed on private phon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 suitable phone (all platforms need to be included)</w:t>
            </w:r>
          </w:p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eed for more help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Might not be right for severe cases or mental problems (Lack of personal contact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Issue of measurement accuracy 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Self-reported data is not reliabl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nsite perceived more beneficial and useful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feedback and guidance by a teacher</w:t>
            </w:r>
          </w:p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val="en-GB"/>
              </w:rPr>
              <w:t>Employer perspectiv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Heterogenous target group makes development difficul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intensity and repeatability for long-term effectiven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ifficult to implement into daily life of healthcare worker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put from the employer is needed to encourage participa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>Opportuniti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</w:tr>
      <w:tr w:rsidR="002D04A8" w:rsidRPr="00293BD6" w:rsidTr="002D72D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mployer need to support usag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lastRenderedPageBreak/>
              <w:t>Need to be embedded in other employee support package part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Connection to other technical devices possible 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earabl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urther developments possible (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e.g., </w:t>
            </w: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of reminders and customization)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Future technology development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ost-effectivenes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ersonaliza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Growing number of apps and research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ultural differenc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finement based on feedback possibl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Interactive suppor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efresher sessions needed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 xml:space="preserve">Additional functionalities as gamification, challenges or messages 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b/>
                <w:bCs/>
                <w:color w:val="000000"/>
                <w:sz w:val="40"/>
                <w:szCs w:val="40"/>
                <w:lang w:val="en-GB"/>
              </w:rPr>
              <w:t xml:space="preserve">Threats 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40"/>
                <w:szCs w:val="40"/>
                <w:lang w:val="en-GB"/>
              </w:rPr>
              <w:t> </w:t>
            </w:r>
          </w:p>
        </w:tc>
      </w:tr>
      <w:tr w:rsidR="002D04A8" w:rsidRPr="002D72D9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ithout systematic research potential harmful or not effectiv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ack of experimental / scientific evidence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Effectiveness dependent on user engagement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Organizational measures are also necessary to complement an app 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Limited sustainability of an e-health intervention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Weather conditions influences outdoor activitie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93BD6" w:rsidTr="002D72D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ata security needed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04A8" w:rsidRPr="002D72D9" w:rsidTr="002D7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D04A8" w:rsidRPr="00293BD6" w:rsidRDefault="002D04A8" w:rsidP="002D72D9">
            <w:pPr>
              <w:ind w:firstLine="0"/>
              <w:jc w:val="left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293BD6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Not suitable for clinical conditions</w:t>
            </w: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2D04A8" w:rsidRPr="00293BD6" w:rsidRDefault="002D04A8" w:rsidP="002D72D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:rsidR="002D04A8" w:rsidRPr="00293BD6" w:rsidRDefault="002D04A8" w:rsidP="002D04A8">
      <w:pPr>
        <w:ind w:firstLine="0"/>
        <w:rPr>
          <w:lang w:val="en-GB"/>
        </w:rPr>
      </w:pPr>
    </w:p>
    <w:p w:rsidR="002D04A8" w:rsidRPr="00293BD6" w:rsidRDefault="002D04A8" w:rsidP="002D04A8">
      <w:pPr>
        <w:spacing w:before="120"/>
        <w:ind w:firstLine="0"/>
        <w:rPr>
          <w:lang w:val="en-GB"/>
        </w:rPr>
      </w:pPr>
      <w:r w:rsidRPr="00293BD6">
        <w:rPr>
          <w:vertAlign w:val="superscript"/>
          <w:lang w:val="en-GB"/>
        </w:rPr>
        <w:t>a</w:t>
      </w:r>
      <w:r w:rsidRPr="00293BD6">
        <w:rPr>
          <w:lang w:val="en-GB"/>
        </w:rPr>
        <w:t>X= Factor found in the study</w:t>
      </w:r>
    </w:p>
    <w:p w:rsidR="002D04A8" w:rsidRPr="00293BD6" w:rsidRDefault="002D04A8" w:rsidP="002D04A8">
      <w:pPr>
        <w:spacing w:before="120"/>
        <w:ind w:firstLine="0"/>
        <w:rPr>
          <w:lang w:val="en-GB"/>
        </w:rPr>
      </w:pPr>
      <w:r w:rsidRPr="00293BD6">
        <w:rPr>
          <w:vertAlign w:val="superscript"/>
          <w:lang w:val="en-GB"/>
        </w:rPr>
        <w:t>b</w:t>
      </w:r>
      <w:r w:rsidRPr="00293BD6">
        <w:rPr>
          <w:lang w:val="en-GB"/>
        </w:rPr>
        <w:t xml:space="preserve">Y= Factor mentioned in the study, referenced to another study </w:t>
      </w:r>
    </w:p>
    <w:p w:rsidR="00483BCA" w:rsidRPr="002D04A8" w:rsidRDefault="00483BCA" w:rsidP="002D04A8">
      <w:pPr>
        <w:ind w:firstLine="0"/>
        <w:rPr>
          <w:lang w:val="en-GB"/>
        </w:rPr>
      </w:pPr>
      <w:bookmarkStart w:id="0" w:name="_GoBack"/>
      <w:bookmarkEnd w:id="0"/>
    </w:p>
    <w:sectPr w:rsidR="00483BCA" w:rsidRPr="002D04A8" w:rsidSect="002D04A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A4F06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2B516B5"/>
    <w:multiLevelType w:val="hybridMultilevel"/>
    <w:tmpl w:val="8DAEC110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2" w15:restartNumberingAfterBreak="0">
    <w:nsid w:val="052B6E83"/>
    <w:multiLevelType w:val="multilevel"/>
    <w:tmpl w:val="F3D24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9B2859"/>
    <w:multiLevelType w:val="hybridMultilevel"/>
    <w:tmpl w:val="F63A9F7A"/>
    <w:lvl w:ilvl="0" w:tplc="022EF7A6">
      <w:start w:val="1"/>
      <w:numFmt w:val="bullet"/>
      <w:lvlText w:val="-"/>
      <w:lvlJc w:val="left"/>
      <w:pPr>
        <w:ind w:left="72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6B734F"/>
    <w:multiLevelType w:val="hybridMultilevel"/>
    <w:tmpl w:val="42761244"/>
    <w:lvl w:ilvl="0" w:tplc="14347E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FE4844"/>
    <w:multiLevelType w:val="hybridMultilevel"/>
    <w:tmpl w:val="D24E812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B07432"/>
    <w:multiLevelType w:val="hybridMultilevel"/>
    <w:tmpl w:val="94B4591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8541BF"/>
    <w:multiLevelType w:val="hybridMultilevel"/>
    <w:tmpl w:val="3836BBA8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</w:abstractNum>
  <w:abstractNum w:abstractNumId="8" w15:restartNumberingAfterBreak="0">
    <w:nsid w:val="0E9C2A3C"/>
    <w:multiLevelType w:val="hybridMultilevel"/>
    <w:tmpl w:val="03D44A78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9" w15:restartNumberingAfterBreak="0">
    <w:nsid w:val="11384C9F"/>
    <w:multiLevelType w:val="multilevel"/>
    <w:tmpl w:val="BF7A5DA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14757D5D"/>
    <w:multiLevelType w:val="hybridMultilevel"/>
    <w:tmpl w:val="3B8A9F82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</w:abstractNum>
  <w:abstractNum w:abstractNumId="11" w15:restartNumberingAfterBreak="0">
    <w:nsid w:val="16A90214"/>
    <w:multiLevelType w:val="hybridMultilevel"/>
    <w:tmpl w:val="C930AB52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91D2E79"/>
    <w:multiLevelType w:val="hybridMultilevel"/>
    <w:tmpl w:val="F3828AAA"/>
    <w:lvl w:ilvl="0" w:tplc="B8484D6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B2C1B82"/>
    <w:multiLevelType w:val="multilevel"/>
    <w:tmpl w:val="10A28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BF5475F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C34306D"/>
    <w:multiLevelType w:val="hybridMultilevel"/>
    <w:tmpl w:val="B7C81688"/>
    <w:lvl w:ilvl="0" w:tplc="022EF7A6">
      <w:start w:val="1"/>
      <w:numFmt w:val="bullet"/>
      <w:lvlText w:val="-"/>
      <w:lvlJc w:val="left"/>
      <w:pPr>
        <w:ind w:left="1077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16" w15:restartNumberingAfterBreak="0">
    <w:nsid w:val="236332F3"/>
    <w:multiLevelType w:val="multilevel"/>
    <w:tmpl w:val="064844C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59C1BCE"/>
    <w:multiLevelType w:val="hybridMultilevel"/>
    <w:tmpl w:val="B2863E02"/>
    <w:lvl w:ilvl="0" w:tplc="022EF7A6">
      <w:start w:val="1"/>
      <w:numFmt w:val="bullet"/>
      <w:lvlText w:val="-"/>
      <w:lvlJc w:val="left"/>
      <w:pPr>
        <w:ind w:left="72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C090E"/>
    <w:multiLevelType w:val="hybridMultilevel"/>
    <w:tmpl w:val="72E2D60C"/>
    <w:lvl w:ilvl="0" w:tplc="6F1612A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2B426E"/>
    <w:multiLevelType w:val="multilevel"/>
    <w:tmpl w:val="064844C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2FE47857"/>
    <w:multiLevelType w:val="hybridMultilevel"/>
    <w:tmpl w:val="D7F8E3B0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0D77492"/>
    <w:multiLevelType w:val="hybridMultilevel"/>
    <w:tmpl w:val="AE18508A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5D6090F"/>
    <w:multiLevelType w:val="hybridMultilevel"/>
    <w:tmpl w:val="891A5382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9151754"/>
    <w:multiLevelType w:val="multilevel"/>
    <w:tmpl w:val="4BF43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C530D99"/>
    <w:multiLevelType w:val="hybridMultilevel"/>
    <w:tmpl w:val="1CA675A2"/>
    <w:lvl w:ilvl="0" w:tplc="022EF7A6">
      <w:start w:val="1"/>
      <w:numFmt w:val="bullet"/>
      <w:lvlText w:val="-"/>
      <w:lvlJc w:val="left"/>
      <w:pPr>
        <w:ind w:left="1077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5" w15:restartNumberingAfterBreak="0">
    <w:nsid w:val="3ED65FAF"/>
    <w:multiLevelType w:val="hybridMultilevel"/>
    <w:tmpl w:val="197AC9E2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4310A9"/>
    <w:multiLevelType w:val="hybridMultilevel"/>
    <w:tmpl w:val="AF8618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7139CD"/>
    <w:multiLevelType w:val="hybridMultilevel"/>
    <w:tmpl w:val="52B2EA3E"/>
    <w:lvl w:ilvl="0" w:tplc="022EF7A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C07163"/>
    <w:multiLevelType w:val="multilevel"/>
    <w:tmpl w:val="064844C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7D893C64"/>
    <w:multiLevelType w:val="multilevel"/>
    <w:tmpl w:val="00A62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</w:num>
  <w:num w:numId="3">
    <w:abstractNumId w:val="5"/>
  </w:num>
  <w:num w:numId="4">
    <w:abstractNumId w:val="6"/>
  </w:num>
  <w:num w:numId="5">
    <w:abstractNumId w:val="3"/>
  </w:num>
  <w:num w:numId="6">
    <w:abstractNumId w:val="27"/>
  </w:num>
  <w:num w:numId="7">
    <w:abstractNumId w:val="21"/>
  </w:num>
  <w:num w:numId="8">
    <w:abstractNumId w:val="25"/>
  </w:num>
  <w:num w:numId="9">
    <w:abstractNumId w:val="29"/>
  </w:num>
  <w:num w:numId="10">
    <w:abstractNumId w:val="20"/>
  </w:num>
  <w:num w:numId="11">
    <w:abstractNumId w:val="1"/>
  </w:num>
  <w:num w:numId="12">
    <w:abstractNumId w:val="8"/>
  </w:num>
  <w:num w:numId="13">
    <w:abstractNumId w:val="7"/>
  </w:num>
  <w:num w:numId="14">
    <w:abstractNumId w:val="11"/>
  </w:num>
  <w:num w:numId="15">
    <w:abstractNumId w:val="15"/>
  </w:num>
  <w:num w:numId="16">
    <w:abstractNumId w:val="22"/>
  </w:num>
  <w:num w:numId="17">
    <w:abstractNumId w:val="10"/>
  </w:num>
  <w:num w:numId="18">
    <w:abstractNumId w:val="12"/>
  </w:num>
  <w:num w:numId="19">
    <w:abstractNumId w:val="18"/>
    <w:lvlOverride w:ilvl="0">
      <w:startOverride w:val="1"/>
    </w:lvlOverride>
  </w:num>
  <w:num w:numId="20">
    <w:abstractNumId w:val="19"/>
  </w:num>
  <w:num w:numId="21">
    <w:abstractNumId w:val="17"/>
  </w:num>
  <w:num w:numId="22">
    <w:abstractNumId w:val="16"/>
  </w:num>
  <w:num w:numId="2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4"/>
  </w:num>
  <w:num w:numId="27">
    <w:abstractNumId w:val="23"/>
  </w:num>
  <w:num w:numId="28">
    <w:abstractNumId w:val="2"/>
  </w:num>
  <w:num w:numId="29">
    <w:abstractNumId w:val="13"/>
  </w:num>
  <w:num w:numId="30">
    <w:abstractNumId w:val="28"/>
  </w:num>
  <w:num w:numId="31">
    <w:abstractNumId w:val="0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4A8"/>
    <w:rsid w:val="00002A94"/>
    <w:rsid w:val="00003AE8"/>
    <w:rsid w:val="000070CA"/>
    <w:rsid w:val="00014072"/>
    <w:rsid w:val="00014DD4"/>
    <w:rsid w:val="00015F16"/>
    <w:rsid w:val="00017D89"/>
    <w:rsid w:val="0002731D"/>
    <w:rsid w:val="0003431E"/>
    <w:rsid w:val="0003509D"/>
    <w:rsid w:val="00035329"/>
    <w:rsid w:val="000368BB"/>
    <w:rsid w:val="00037E68"/>
    <w:rsid w:val="000423FE"/>
    <w:rsid w:val="00043706"/>
    <w:rsid w:val="00044B79"/>
    <w:rsid w:val="00045795"/>
    <w:rsid w:val="00047313"/>
    <w:rsid w:val="00050909"/>
    <w:rsid w:val="00052323"/>
    <w:rsid w:val="00054677"/>
    <w:rsid w:val="00054782"/>
    <w:rsid w:val="00055292"/>
    <w:rsid w:val="00060A7C"/>
    <w:rsid w:val="00060C1B"/>
    <w:rsid w:val="0006486B"/>
    <w:rsid w:val="0007076F"/>
    <w:rsid w:val="00071039"/>
    <w:rsid w:val="00071401"/>
    <w:rsid w:val="0007382D"/>
    <w:rsid w:val="000807C3"/>
    <w:rsid w:val="00080ACA"/>
    <w:rsid w:val="00081B03"/>
    <w:rsid w:val="00083343"/>
    <w:rsid w:val="00083F16"/>
    <w:rsid w:val="0008513E"/>
    <w:rsid w:val="00085B10"/>
    <w:rsid w:val="00085E5A"/>
    <w:rsid w:val="00095C8A"/>
    <w:rsid w:val="000A3B55"/>
    <w:rsid w:val="000B010B"/>
    <w:rsid w:val="000B0869"/>
    <w:rsid w:val="000B270E"/>
    <w:rsid w:val="000B486C"/>
    <w:rsid w:val="000B5D32"/>
    <w:rsid w:val="000D6991"/>
    <w:rsid w:val="000E0F16"/>
    <w:rsid w:val="000E4810"/>
    <w:rsid w:val="000E4B73"/>
    <w:rsid w:val="000E54B6"/>
    <w:rsid w:val="000F6E25"/>
    <w:rsid w:val="00100249"/>
    <w:rsid w:val="00100F2D"/>
    <w:rsid w:val="00102B98"/>
    <w:rsid w:val="00103762"/>
    <w:rsid w:val="00104578"/>
    <w:rsid w:val="001100E1"/>
    <w:rsid w:val="00113206"/>
    <w:rsid w:val="0011355C"/>
    <w:rsid w:val="00127354"/>
    <w:rsid w:val="00130915"/>
    <w:rsid w:val="0013691D"/>
    <w:rsid w:val="0014223B"/>
    <w:rsid w:val="001423EC"/>
    <w:rsid w:val="00143039"/>
    <w:rsid w:val="00147821"/>
    <w:rsid w:val="00156CCD"/>
    <w:rsid w:val="0016069C"/>
    <w:rsid w:val="001633E6"/>
    <w:rsid w:val="00163AC1"/>
    <w:rsid w:val="00167809"/>
    <w:rsid w:val="0017189F"/>
    <w:rsid w:val="001755C4"/>
    <w:rsid w:val="001802E3"/>
    <w:rsid w:val="00180E68"/>
    <w:rsid w:val="00184817"/>
    <w:rsid w:val="00184D7C"/>
    <w:rsid w:val="0018650C"/>
    <w:rsid w:val="00187042"/>
    <w:rsid w:val="00191452"/>
    <w:rsid w:val="00191A45"/>
    <w:rsid w:val="0019231A"/>
    <w:rsid w:val="0019588C"/>
    <w:rsid w:val="00196AD2"/>
    <w:rsid w:val="001A04FC"/>
    <w:rsid w:val="001A0BA7"/>
    <w:rsid w:val="001A2500"/>
    <w:rsid w:val="001A265C"/>
    <w:rsid w:val="001A5C81"/>
    <w:rsid w:val="001A6479"/>
    <w:rsid w:val="001B6850"/>
    <w:rsid w:val="001C2D3A"/>
    <w:rsid w:val="001D1FAB"/>
    <w:rsid w:val="001D3DD2"/>
    <w:rsid w:val="001D5214"/>
    <w:rsid w:val="001D5239"/>
    <w:rsid w:val="001D65E8"/>
    <w:rsid w:val="001E1499"/>
    <w:rsid w:val="001E4EC5"/>
    <w:rsid w:val="001E4FAE"/>
    <w:rsid w:val="001E5AD9"/>
    <w:rsid w:val="001E6190"/>
    <w:rsid w:val="001E78DE"/>
    <w:rsid w:val="001E7933"/>
    <w:rsid w:val="001F2400"/>
    <w:rsid w:val="001F3579"/>
    <w:rsid w:val="001F4BE2"/>
    <w:rsid w:val="001F5C82"/>
    <w:rsid w:val="001F7C61"/>
    <w:rsid w:val="0020448E"/>
    <w:rsid w:val="00207AE6"/>
    <w:rsid w:val="00212E68"/>
    <w:rsid w:val="00216FB1"/>
    <w:rsid w:val="00221656"/>
    <w:rsid w:val="002270F2"/>
    <w:rsid w:val="002308C0"/>
    <w:rsid w:val="00230D66"/>
    <w:rsid w:val="00233CB1"/>
    <w:rsid w:val="0023757F"/>
    <w:rsid w:val="00240424"/>
    <w:rsid w:val="0024092A"/>
    <w:rsid w:val="00240C72"/>
    <w:rsid w:val="00242CE8"/>
    <w:rsid w:val="00243C0D"/>
    <w:rsid w:val="0024530B"/>
    <w:rsid w:val="0024705E"/>
    <w:rsid w:val="00250CA6"/>
    <w:rsid w:val="00255B0B"/>
    <w:rsid w:val="00261E75"/>
    <w:rsid w:val="00263C8A"/>
    <w:rsid w:val="002656AD"/>
    <w:rsid w:val="00266B08"/>
    <w:rsid w:val="00267A4E"/>
    <w:rsid w:val="00271C11"/>
    <w:rsid w:val="00280646"/>
    <w:rsid w:val="002818CE"/>
    <w:rsid w:val="00281EE6"/>
    <w:rsid w:val="0028235A"/>
    <w:rsid w:val="002848B6"/>
    <w:rsid w:val="00285AA6"/>
    <w:rsid w:val="00285E6B"/>
    <w:rsid w:val="00287BDE"/>
    <w:rsid w:val="00295913"/>
    <w:rsid w:val="00297AED"/>
    <w:rsid w:val="00297B95"/>
    <w:rsid w:val="002A39D8"/>
    <w:rsid w:val="002A629C"/>
    <w:rsid w:val="002A6EB3"/>
    <w:rsid w:val="002B2770"/>
    <w:rsid w:val="002B4AA5"/>
    <w:rsid w:val="002B4E1A"/>
    <w:rsid w:val="002C2629"/>
    <w:rsid w:val="002C287C"/>
    <w:rsid w:val="002C3DB3"/>
    <w:rsid w:val="002C780C"/>
    <w:rsid w:val="002D04A8"/>
    <w:rsid w:val="002D2429"/>
    <w:rsid w:val="002D2E68"/>
    <w:rsid w:val="002E0700"/>
    <w:rsid w:val="002E14B5"/>
    <w:rsid w:val="002E6A03"/>
    <w:rsid w:val="002F230F"/>
    <w:rsid w:val="002F3395"/>
    <w:rsid w:val="003029BB"/>
    <w:rsid w:val="003073D6"/>
    <w:rsid w:val="00307CE3"/>
    <w:rsid w:val="00310006"/>
    <w:rsid w:val="00315AC3"/>
    <w:rsid w:val="00315D3F"/>
    <w:rsid w:val="00321B29"/>
    <w:rsid w:val="00324484"/>
    <w:rsid w:val="0032482F"/>
    <w:rsid w:val="00326821"/>
    <w:rsid w:val="003345DE"/>
    <w:rsid w:val="003412CD"/>
    <w:rsid w:val="00345E46"/>
    <w:rsid w:val="0034738D"/>
    <w:rsid w:val="003538AD"/>
    <w:rsid w:val="00360137"/>
    <w:rsid w:val="003630F2"/>
    <w:rsid w:val="00367316"/>
    <w:rsid w:val="00367C19"/>
    <w:rsid w:val="00371356"/>
    <w:rsid w:val="00371E8F"/>
    <w:rsid w:val="00371F6E"/>
    <w:rsid w:val="0037442D"/>
    <w:rsid w:val="00376B2A"/>
    <w:rsid w:val="00377A47"/>
    <w:rsid w:val="0038007C"/>
    <w:rsid w:val="00381CCC"/>
    <w:rsid w:val="00381DFD"/>
    <w:rsid w:val="00387270"/>
    <w:rsid w:val="003908DA"/>
    <w:rsid w:val="003917D0"/>
    <w:rsid w:val="00393CBE"/>
    <w:rsid w:val="003974DA"/>
    <w:rsid w:val="003979C0"/>
    <w:rsid w:val="003A50EA"/>
    <w:rsid w:val="003B1FED"/>
    <w:rsid w:val="003B23B2"/>
    <w:rsid w:val="003B257E"/>
    <w:rsid w:val="003B6198"/>
    <w:rsid w:val="003B7FB4"/>
    <w:rsid w:val="003C3ABE"/>
    <w:rsid w:val="003D3167"/>
    <w:rsid w:val="003D4979"/>
    <w:rsid w:val="003D4AD8"/>
    <w:rsid w:val="003D667C"/>
    <w:rsid w:val="003E08B6"/>
    <w:rsid w:val="003E1372"/>
    <w:rsid w:val="003E1795"/>
    <w:rsid w:val="003E18B0"/>
    <w:rsid w:val="003E6B30"/>
    <w:rsid w:val="003E7C7F"/>
    <w:rsid w:val="003F2041"/>
    <w:rsid w:val="003F3B0D"/>
    <w:rsid w:val="003F496C"/>
    <w:rsid w:val="00400F35"/>
    <w:rsid w:val="00403852"/>
    <w:rsid w:val="0040439B"/>
    <w:rsid w:val="00420997"/>
    <w:rsid w:val="004235D0"/>
    <w:rsid w:val="00426C64"/>
    <w:rsid w:val="00427A5A"/>
    <w:rsid w:val="00427E67"/>
    <w:rsid w:val="004310B7"/>
    <w:rsid w:val="00435985"/>
    <w:rsid w:val="00437F13"/>
    <w:rsid w:val="00446614"/>
    <w:rsid w:val="00450FA4"/>
    <w:rsid w:val="0045352F"/>
    <w:rsid w:val="00455AE5"/>
    <w:rsid w:val="004560CC"/>
    <w:rsid w:val="0047180A"/>
    <w:rsid w:val="00472DFD"/>
    <w:rsid w:val="00475553"/>
    <w:rsid w:val="00481CEB"/>
    <w:rsid w:val="00483BCA"/>
    <w:rsid w:val="00487432"/>
    <w:rsid w:val="0049002F"/>
    <w:rsid w:val="00492CEA"/>
    <w:rsid w:val="004934C2"/>
    <w:rsid w:val="004955E7"/>
    <w:rsid w:val="00496912"/>
    <w:rsid w:val="0049707A"/>
    <w:rsid w:val="00497B9B"/>
    <w:rsid w:val="004A5FF3"/>
    <w:rsid w:val="004A7B31"/>
    <w:rsid w:val="004A7CE1"/>
    <w:rsid w:val="004B275F"/>
    <w:rsid w:val="004B4497"/>
    <w:rsid w:val="004B64AD"/>
    <w:rsid w:val="004C0E30"/>
    <w:rsid w:val="004C1B6C"/>
    <w:rsid w:val="004C2F65"/>
    <w:rsid w:val="004D3C15"/>
    <w:rsid w:val="004E578E"/>
    <w:rsid w:val="004F21AD"/>
    <w:rsid w:val="004F50D1"/>
    <w:rsid w:val="0050339C"/>
    <w:rsid w:val="005057D4"/>
    <w:rsid w:val="0051583B"/>
    <w:rsid w:val="00520672"/>
    <w:rsid w:val="00520C6E"/>
    <w:rsid w:val="00530765"/>
    <w:rsid w:val="0053355F"/>
    <w:rsid w:val="00536851"/>
    <w:rsid w:val="00536CE7"/>
    <w:rsid w:val="00542438"/>
    <w:rsid w:val="005425DD"/>
    <w:rsid w:val="00546469"/>
    <w:rsid w:val="005470D8"/>
    <w:rsid w:val="005472DE"/>
    <w:rsid w:val="00551109"/>
    <w:rsid w:val="00554138"/>
    <w:rsid w:val="00554A5F"/>
    <w:rsid w:val="005611AC"/>
    <w:rsid w:val="00561E64"/>
    <w:rsid w:val="00562A02"/>
    <w:rsid w:val="005648C1"/>
    <w:rsid w:val="00565002"/>
    <w:rsid w:val="005669D2"/>
    <w:rsid w:val="00572B43"/>
    <w:rsid w:val="00581AFC"/>
    <w:rsid w:val="00583738"/>
    <w:rsid w:val="00587571"/>
    <w:rsid w:val="005909BD"/>
    <w:rsid w:val="005930A0"/>
    <w:rsid w:val="00596618"/>
    <w:rsid w:val="00596E7D"/>
    <w:rsid w:val="00597AC2"/>
    <w:rsid w:val="005B2C3D"/>
    <w:rsid w:val="005B3362"/>
    <w:rsid w:val="005B5B79"/>
    <w:rsid w:val="005C3C3A"/>
    <w:rsid w:val="005C7E5D"/>
    <w:rsid w:val="005D0034"/>
    <w:rsid w:val="005D3351"/>
    <w:rsid w:val="005D3427"/>
    <w:rsid w:val="005D4459"/>
    <w:rsid w:val="005D4CBE"/>
    <w:rsid w:val="005E0BC6"/>
    <w:rsid w:val="005E49B7"/>
    <w:rsid w:val="005F51A0"/>
    <w:rsid w:val="005F6235"/>
    <w:rsid w:val="00600377"/>
    <w:rsid w:val="006039B8"/>
    <w:rsid w:val="00603D2C"/>
    <w:rsid w:val="00604C76"/>
    <w:rsid w:val="0062003A"/>
    <w:rsid w:val="00622BFC"/>
    <w:rsid w:val="00624116"/>
    <w:rsid w:val="00641E93"/>
    <w:rsid w:val="00647EE6"/>
    <w:rsid w:val="00654830"/>
    <w:rsid w:val="00654915"/>
    <w:rsid w:val="00657A6B"/>
    <w:rsid w:val="0066131A"/>
    <w:rsid w:val="00662C08"/>
    <w:rsid w:val="006704E7"/>
    <w:rsid w:val="00672DE4"/>
    <w:rsid w:val="0067694A"/>
    <w:rsid w:val="006826DA"/>
    <w:rsid w:val="0068354E"/>
    <w:rsid w:val="00684F68"/>
    <w:rsid w:val="0069385B"/>
    <w:rsid w:val="006A0381"/>
    <w:rsid w:val="006B0D69"/>
    <w:rsid w:val="006B37EF"/>
    <w:rsid w:val="006C0104"/>
    <w:rsid w:val="006C258B"/>
    <w:rsid w:val="006C5A33"/>
    <w:rsid w:val="006D136F"/>
    <w:rsid w:val="006D5DA1"/>
    <w:rsid w:val="006E1CDE"/>
    <w:rsid w:val="00703761"/>
    <w:rsid w:val="007053F6"/>
    <w:rsid w:val="007057B3"/>
    <w:rsid w:val="00706B5E"/>
    <w:rsid w:val="00714B4C"/>
    <w:rsid w:val="00721F7C"/>
    <w:rsid w:val="007244F3"/>
    <w:rsid w:val="007304AF"/>
    <w:rsid w:val="0073113B"/>
    <w:rsid w:val="00732F35"/>
    <w:rsid w:val="007349F7"/>
    <w:rsid w:val="007374C1"/>
    <w:rsid w:val="007411AE"/>
    <w:rsid w:val="0074252D"/>
    <w:rsid w:val="00743B1C"/>
    <w:rsid w:val="0074442C"/>
    <w:rsid w:val="00744A78"/>
    <w:rsid w:val="0075010D"/>
    <w:rsid w:val="007520B7"/>
    <w:rsid w:val="007521D7"/>
    <w:rsid w:val="00753D53"/>
    <w:rsid w:val="0075598A"/>
    <w:rsid w:val="0076666D"/>
    <w:rsid w:val="00776C48"/>
    <w:rsid w:val="00793CE9"/>
    <w:rsid w:val="00795357"/>
    <w:rsid w:val="0079726A"/>
    <w:rsid w:val="00797DBC"/>
    <w:rsid w:val="007A1C52"/>
    <w:rsid w:val="007A7819"/>
    <w:rsid w:val="007B023B"/>
    <w:rsid w:val="007B05FF"/>
    <w:rsid w:val="007B23AC"/>
    <w:rsid w:val="007B3033"/>
    <w:rsid w:val="007B56D9"/>
    <w:rsid w:val="007B7650"/>
    <w:rsid w:val="007C0C0C"/>
    <w:rsid w:val="007C2EC1"/>
    <w:rsid w:val="007C30F9"/>
    <w:rsid w:val="007C7C3E"/>
    <w:rsid w:val="007D0FB9"/>
    <w:rsid w:val="007D3081"/>
    <w:rsid w:val="007D4470"/>
    <w:rsid w:val="007D51AD"/>
    <w:rsid w:val="007E1805"/>
    <w:rsid w:val="007E6BA4"/>
    <w:rsid w:val="007F34B8"/>
    <w:rsid w:val="007F6999"/>
    <w:rsid w:val="00801732"/>
    <w:rsid w:val="008059DC"/>
    <w:rsid w:val="00807A89"/>
    <w:rsid w:val="008102E0"/>
    <w:rsid w:val="008105B2"/>
    <w:rsid w:val="00814141"/>
    <w:rsid w:val="00814FC4"/>
    <w:rsid w:val="008200BD"/>
    <w:rsid w:val="008229C3"/>
    <w:rsid w:val="00822AB1"/>
    <w:rsid w:val="00826E41"/>
    <w:rsid w:val="00827902"/>
    <w:rsid w:val="008325FE"/>
    <w:rsid w:val="008436D9"/>
    <w:rsid w:val="00844D99"/>
    <w:rsid w:val="008451AC"/>
    <w:rsid w:val="0085040C"/>
    <w:rsid w:val="008505CD"/>
    <w:rsid w:val="00850797"/>
    <w:rsid w:val="008508A1"/>
    <w:rsid w:val="00855D64"/>
    <w:rsid w:val="00857590"/>
    <w:rsid w:val="00857F5A"/>
    <w:rsid w:val="0086005F"/>
    <w:rsid w:val="0086173A"/>
    <w:rsid w:val="00863925"/>
    <w:rsid w:val="00867D7F"/>
    <w:rsid w:val="00871D4D"/>
    <w:rsid w:val="00871F05"/>
    <w:rsid w:val="008730FE"/>
    <w:rsid w:val="0087395C"/>
    <w:rsid w:val="0088610E"/>
    <w:rsid w:val="00887D88"/>
    <w:rsid w:val="00887F14"/>
    <w:rsid w:val="008933A8"/>
    <w:rsid w:val="00895154"/>
    <w:rsid w:val="008A72B5"/>
    <w:rsid w:val="008B6104"/>
    <w:rsid w:val="008C0981"/>
    <w:rsid w:val="008C36AE"/>
    <w:rsid w:val="008C7035"/>
    <w:rsid w:val="008C71E3"/>
    <w:rsid w:val="008D34E7"/>
    <w:rsid w:val="008D3DFC"/>
    <w:rsid w:val="008D7075"/>
    <w:rsid w:val="008E7DA5"/>
    <w:rsid w:val="008F2300"/>
    <w:rsid w:val="008F2970"/>
    <w:rsid w:val="008F3439"/>
    <w:rsid w:val="008F4D9E"/>
    <w:rsid w:val="008F6839"/>
    <w:rsid w:val="00901A5D"/>
    <w:rsid w:val="00905A4E"/>
    <w:rsid w:val="009060D8"/>
    <w:rsid w:val="00907456"/>
    <w:rsid w:val="009113A5"/>
    <w:rsid w:val="00911BA3"/>
    <w:rsid w:val="009133C4"/>
    <w:rsid w:val="00914FE9"/>
    <w:rsid w:val="00916A0A"/>
    <w:rsid w:val="00916C3D"/>
    <w:rsid w:val="0092161C"/>
    <w:rsid w:val="00921961"/>
    <w:rsid w:val="00943C1C"/>
    <w:rsid w:val="00943E53"/>
    <w:rsid w:val="00943F37"/>
    <w:rsid w:val="0094762C"/>
    <w:rsid w:val="00947B8A"/>
    <w:rsid w:val="00957340"/>
    <w:rsid w:val="00957428"/>
    <w:rsid w:val="00962881"/>
    <w:rsid w:val="00964DB1"/>
    <w:rsid w:val="009665FD"/>
    <w:rsid w:val="0096736E"/>
    <w:rsid w:val="00971DF7"/>
    <w:rsid w:val="009802D4"/>
    <w:rsid w:val="00986EC5"/>
    <w:rsid w:val="00987117"/>
    <w:rsid w:val="00992981"/>
    <w:rsid w:val="00996419"/>
    <w:rsid w:val="00997300"/>
    <w:rsid w:val="0099737E"/>
    <w:rsid w:val="009A033C"/>
    <w:rsid w:val="009A389B"/>
    <w:rsid w:val="009A5170"/>
    <w:rsid w:val="009A65B4"/>
    <w:rsid w:val="009B2172"/>
    <w:rsid w:val="009B7844"/>
    <w:rsid w:val="009C0ECF"/>
    <w:rsid w:val="009C3F00"/>
    <w:rsid w:val="009C4C6B"/>
    <w:rsid w:val="009C6880"/>
    <w:rsid w:val="009D1F09"/>
    <w:rsid w:val="009D7086"/>
    <w:rsid w:val="009E0EBF"/>
    <w:rsid w:val="009E1789"/>
    <w:rsid w:val="009E4659"/>
    <w:rsid w:val="009E4D5D"/>
    <w:rsid w:val="009F00BC"/>
    <w:rsid w:val="009F4521"/>
    <w:rsid w:val="00A00EE8"/>
    <w:rsid w:val="00A035F8"/>
    <w:rsid w:val="00A036B6"/>
    <w:rsid w:val="00A106A7"/>
    <w:rsid w:val="00A10958"/>
    <w:rsid w:val="00A10F8E"/>
    <w:rsid w:val="00A1109D"/>
    <w:rsid w:val="00A12958"/>
    <w:rsid w:val="00A129A2"/>
    <w:rsid w:val="00A14874"/>
    <w:rsid w:val="00A14C4B"/>
    <w:rsid w:val="00A17F82"/>
    <w:rsid w:val="00A21339"/>
    <w:rsid w:val="00A2148E"/>
    <w:rsid w:val="00A241CC"/>
    <w:rsid w:val="00A33617"/>
    <w:rsid w:val="00A35073"/>
    <w:rsid w:val="00A433B9"/>
    <w:rsid w:val="00A469A6"/>
    <w:rsid w:val="00A46CA5"/>
    <w:rsid w:val="00A5456F"/>
    <w:rsid w:val="00A569DB"/>
    <w:rsid w:val="00A5758D"/>
    <w:rsid w:val="00A61DF6"/>
    <w:rsid w:val="00A90B09"/>
    <w:rsid w:val="00A92E7E"/>
    <w:rsid w:val="00AA1D95"/>
    <w:rsid w:val="00AA638F"/>
    <w:rsid w:val="00AB2A5B"/>
    <w:rsid w:val="00AB63F2"/>
    <w:rsid w:val="00AC00DA"/>
    <w:rsid w:val="00AC37C9"/>
    <w:rsid w:val="00AC38B9"/>
    <w:rsid w:val="00AC4890"/>
    <w:rsid w:val="00AD09EB"/>
    <w:rsid w:val="00AD34C3"/>
    <w:rsid w:val="00AD42B6"/>
    <w:rsid w:val="00AD4A3F"/>
    <w:rsid w:val="00AD52A4"/>
    <w:rsid w:val="00AD658C"/>
    <w:rsid w:val="00AE4026"/>
    <w:rsid w:val="00AF0039"/>
    <w:rsid w:val="00AF5C85"/>
    <w:rsid w:val="00B01ACB"/>
    <w:rsid w:val="00B02D6F"/>
    <w:rsid w:val="00B0325C"/>
    <w:rsid w:val="00B06C12"/>
    <w:rsid w:val="00B14678"/>
    <w:rsid w:val="00B15A5F"/>
    <w:rsid w:val="00B221CE"/>
    <w:rsid w:val="00B26E83"/>
    <w:rsid w:val="00B35B01"/>
    <w:rsid w:val="00B36436"/>
    <w:rsid w:val="00B4711A"/>
    <w:rsid w:val="00B5011C"/>
    <w:rsid w:val="00B514F1"/>
    <w:rsid w:val="00B62B73"/>
    <w:rsid w:val="00B65FAA"/>
    <w:rsid w:val="00B700FA"/>
    <w:rsid w:val="00B75627"/>
    <w:rsid w:val="00B81129"/>
    <w:rsid w:val="00B81F4E"/>
    <w:rsid w:val="00B936C2"/>
    <w:rsid w:val="00B96C7F"/>
    <w:rsid w:val="00B97B68"/>
    <w:rsid w:val="00BA74FD"/>
    <w:rsid w:val="00BB030E"/>
    <w:rsid w:val="00BC172F"/>
    <w:rsid w:val="00BC30CA"/>
    <w:rsid w:val="00BC3364"/>
    <w:rsid w:val="00BC39A5"/>
    <w:rsid w:val="00BD2D5B"/>
    <w:rsid w:val="00BD365A"/>
    <w:rsid w:val="00BD45E5"/>
    <w:rsid w:val="00BE1229"/>
    <w:rsid w:val="00BE49BA"/>
    <w:rsid w:val="00BE59B5"/>
    <w:rsid w:val="00BE6EA5"/>
    <w:rsid w:val="00BF2778"/>
    <w:rsid w:val="00BF3117"/>
    <w:rsid w:val="00BF338B"/>
    <w:rsid w:val="00BF42BB"/>
    <w:rsid w:val="00BF5386"/>
    <w:rsid w:val="00BF56CD"/>
    <w:rsid w:val="00C049BD"/>
    <w:rsid w:val="00C04BE4"/>
    <w:rsid w:val="00C16690"/>
    <w:rsid w:val="00C17678"/>
    <w:rsid w:val="00C23B85"/>
    <w:rsid w:val="00C23EC3"/>
    <w:rsid w:val="00C242EA"/>
    <w:rsid w:val="00C30567"/>
    <w:rsid w:val="00C32A8E"/>
    <w:rsid w:val="00C40F23"/>
    <w:rsid w:val="00C4337D"/>
    <w:rsid w:val="00C4577E"/>
    <w:rsid w:val="00C55CA6"/>
    <w:rsid w:val="00C56395"/>
    <w:rsid w:val="00C62F80"/>
    <w:rsid w:val="00C64A5A"/>
    <w:rsid w:val="00C67301"/>
    <w:rsid w:val="00C678F1"/>
    <w:rsid w:val="00C7044D"/>
    <w:rsid w:val="00C71024"/>
    <w:rsid w:val="00C7223D"/>
    <w:rsid w:val="00C726AF"/>
    <w:rsid w:val="00C7537B"/>
    <w:rsid w:val="00C770CB"/>
    <w:rsid w:val="00C77986"/>
    <w:rsid w:val="00C86F1F"/>
    <w:rsid w:val="00C87011"/>
    <w:rsid w:val="00C90C33"/>
    <w:rsid w:val="00C937D6"/>
    <w:rsid w:val="00C94BDE"/>
    <w:rsid w:val="00C970DB"/>
    <w:rsid w:val="00CA1E50"/>
    <w:rsid w:val="00CA2686"/>
    <w:rsid w:val="00CA4C4B"/>
    <w:rsid w:val="00CA683A"/>
    <w:rsid w:val="00CA756B"/>
    <w:rsid w:val="00CA7C31"/>
    <w:rsid w:val="00CB1864"/>
    <w:rsid w:val="00CB5FAB"/>
    <w:rsid w:val="00CC2AB3"/>
    <w:rsid w:val="00CC301C"/>
    <w:rsid w:val="00CC610C"/>
    <w:rsid w:val="00CD2A28"/>
    <w:rsid w:val="00CD46D3"/>
    <w:rsid w:val="00CE0731"/>
    <w:rsid w:val="00CE3A57"/>
    <w:rsid w:val="00CE524E"/>
    <w:rsid w:val="00CE6AA6"/>
    <w:rsid w:val="00CF16C7"/>
    <w:rsid w:val="00CF3F99"/>
    <w:rsid w:val="00CF5A0C"/>
    <w:rsid w:val="00D02FF4"/>
    <w:rsid w:val="00D0642E"/>
    <w:rsid w:val="00D14586"/>
    <w:rsid w:val="00D14A37"/>
    <w:rsid w:val="00D21A65"/>
    <w:rsid w:val="00D36B00"/>
    <w:rsid w:val="00D3724C"/>
    <w:rsid w:val="00D46899"/>
    <w:rsid w:val="00D479E1"/>
    <w:rsid w:val="00D61DF7"/>
    <w:rsid w:val="00D63537"/>
    <w:rsid w:val="00D676AE"/>
    <w:rsid w:val="00D70A59"/>
    <w:rsid w:val="00D73498"/>
    <w:rsid w:val="00D8360E"/>
    <w:rsid w:val="00D86610"/>
    <w:rsid w:val="00D9111C"/>
    <w:rsid w:val="00D93996"/>
    <w:rsid w:val="00DA6EE8"/>
    <w:rsid w:val="00DA7307"/>
    <w:rsid w:val="00DB4D79"/>
    <w:rsid w:val="00DC3571"/>
    <w:rsid w:val="00DC3CD1"/>
    <w:rsid w:val="00DC6852"/>
    <w:rsid w:val="00DD388A"/>
    <w:rsid w:val="00DD7B22"/>
    <w:rsid w:val="00DE17F6"/>
    <w:rsid w:val="00DE2939"/>
    <w:rsid w:val="00DE5C93"/>
    <w:rsid w:val="00DE720F"/>
    <w:rsid w:val="00DE7E6B"/>
    <w:rsid w:val="00DF1AA5"/>
    <w:rsid w:val="00DF370A"/>
    <w:rsid w:val="00DF6C72"/>
    <w:rsid w:val="00E00459"/>
    <w:rsid w:val="00E00C9B"/>
    <w:rsid w:val="00E00E4E"/>
    <w:rsid w:val="00E05447"/>
    <w:rsid w:val="00E13EE3"/>
    <w:rsid w:val="00E13F92"/>
    <w:rsid w:val="00E1799A"/>
    <w:rsid w:val="00E20391"/>
    <w:rsid w:val="00E269A5"/>
    <w:rsid w:val="00E276CE"/>
    <w:rsid w:val="00E326A3"/>
    <w:rsid w:val="00E36A9F"/>
    <w:rsid w:val="00E413EC"/>
    <w:rsid w:val="00E46C45"/>
    <w:rsid w:val="00E47EAA"/>
    <w:rsid w:val="00E53AC7"/>
    <w:rsid w:val="00E56CDE"/>
    <w:rsid w:val="00E60275"/>
    <w:rsid w:val="00E616F0"/>
    <w:rsid w:val="00E62552"/>
    <w:rsid w:val="00E63A76"/>
    <w:rsid w:val="00E66687"/>
    <w:rsid w:val="00E72421"/>
    <w:rsid w:val="00E774E6"/>
    <w:rsid w:val="00E77634"/>
    <w:rsid w:val="00E80398"/>
    <w:rsid w:val="00E86B98"/>
    <w:rsid w:val="00E91FD6"/>
    <w:rsid w:val="00E94DE5"/>
    <w:rsid w:val="00E970CF"/>
    <w:rsid w:val="00EA3E61"/>
    <w:rsid w:val="00EA40A0"/>
    <w:rsid w:val="00EA648A"/>
    <w:rsid w:val="00EB1CDF"/>
    <w:rsid w:val="00EB28E2"/>
    <w:rsid w:val="00EB6D08"/>
    <w:rsid w:val="00EC5B4F"/>
    <w:rsid w:val="00ED78F3"/>
    <w:rsid w:val="00EE5CED"/>
    <w:rsid w:val="00EF2877"/>
    <w:rsid w:val="00EF4C2A"/>
    <w:rsid w:val="00EF7444"/>
    <w:rsid w:val="00F01BC8"/>
    <w:rsid w:val="00F02497"/>
    <w:rsid w:val="00F03AED"/>
    <w:rsid w:val="00F1047A"/>
    <w:rsid w:val="00F10742"/>
    <w:rsid w:val="00F10BD3"/>
    <w:rsid w:val="00F149CD"/>
    <w:rsid w:val="00F242A9"/>
    <w:rsid w:val="00F37CDF"/>
    <w:rsid w:val="00F454C1"/>
    <w:rsid w:val="00F45ED5"/>
    <w:rsid w:val="00F47AF5"/>
    <w:rsid w:val="00F47DAB"/>
    <w:rsid w:val="00F507AE"/>
    <w:rsid w:val="00F53366"/>
    <w:rsid w:val="00F536C3"/>
    <w:rsid w:val="00F53BE8"/>
    <w:rsid w:val="00F61513"/>
    <w:rsid w:val="00F633A0"/>
    <w:rsid w:val="00F63CE4"/>
    <w:rsid w:val="00F65ECC"/>
    <w:rsid w:val="00F82407"/>
    <w:rsid w:val="00F85835"/>
    <w:rsid w:val="00F941F8"/>
    <w:rsid w:val="00FA17CE"/>
    <w:rsid w:val="00FA53BC"/>
    <w:rsid w:val="00FB06F7"/>
    <w:rsid w:val="00FB36DA"/>
    <w:rsid w:val="00FB509F"/>
    <w:rsid w:val="00FB66E3"/>
    <w:rsid w:val="00FB6DBB"/>
    <w:rsid w:val="00FC0511"/>
    <w:rsid w:val="00FC4204"/>
    <w:rsid w:val="00FC5E3E"/>
    <w:rsid w:val="00FC5F93"/>
    <w:rsid w:val="00FC6001"/>
    <w:rsid w:val="00FC6AA3"/>
    <w:rsid w:val="00FD38F2"/>
    <w:rsid w:val="00FE1090"/>
    <w:rsid w:val="00FE2E6A"/>
    <w:rsid w:val="00FE4FB3"/>
    <w:rsid w:val="00FE5C8A"/>
    <w:rsid w:val="00FE5E98"/>
    <w:rsid w:val="00FF73D3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E38743"/>
  <w15:chartTrackingRefBased/>
  <w15:docId w15:val="{F6CEDEEB-E2BF-4443-89F5-354913A69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D04A8"/>
    <w:pPr>
      <w:ind w:firstLine="709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5011C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5011C"/>
    <w:pPr>
      <w:keepNext/>
      <w:keepLines/>
      <w:numPr>
        <w:ilvl w:val="1"/>
        <w:numId w:val="1"/>
      </w:numPr>
      <w:spacing w:before="240" w:after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11C"/>
    <w:pPr>
      <w:keepNext/>
      <w:keepLines/>
      <w:numPr>
        <w:ilvl w:val="2"/>
        <w:numId w:val="1"/>
      </w:numPr>
      <w:spacing w:before="240"/>
      <w:outlineLvl w:val="2"/>
    </w:pPr>
    <w:rPr>
      <w:rFonts w:eastAsiaTheme="majorEastAsia" w:cstheme="majorBidi"/>
      <w:i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11C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011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011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011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011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011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011C"/>
    <w:rPr>
      <w:rFonts w:ascii="Arial" w:eastAsiaTheme="majorEastAsia" w:hAnsi="Arial" w:cstheme="majorBidi"/>
      <w:b/>
      <w:color w:val="000000" w:themeColor="text1"/>
      <w:sz w:val="28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5011C"/>
    <w:rPr>
      <w:rFonts w:ascii="Arial" w:eastAsiaTheme="majorEastAsia" w:hAnsi="Arial" w:cstheme="majorBidi"/>
      <w:b/>
      <w:i/>
      <w:color w:val="000000" w:themeColor="text1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11C"/>
    <w:rPr>
      <w:rFonts w:ascii="Arial" w:eastAsiaTheme="majorEastAsia" w:hAnsi="Arial" w:cstheme="majorBidi"/>
      <w:i/>
      <w:color w:val="000000" w:themeColor="text1"/>
      <w:sz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11C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011C"/>
    <w:rPr>
      <w:rFonts w:asciiTheme="majorHAnsi" w:eastAsiaTheme="majorEastAsia" w:hAnsiTheme="majorHAnsi" w:cstheme="majorBidi"/>
      <w:color w:val="2F5496" w:themeColor="accent1" w:themeShade="BF"/>
      <w:sz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011C"/>
    <w:rPr>
      <w:rFonts w:asciiTheme="majorHAnsi" w:eastAsiaTheme="majorEastAsia" w:hAnsiTheme="majorHAnsi" w:cstheme="majorBidi"/>
      <w:color w:val="1F3763" w:themeColor="accent1" w:themeShade="7F"/>
      <w:sz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011C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011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01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2D04A8"/>
    <w:pPr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04A8"/>
    <w:rPr>
      <w:rFonts w:ascii="Times New Roman" w:eastAsiaTheme="majorEastAsia" w:hAnsi="Times New Roman" w:cstheme="majorBidi"/>
      <w:b/>
      <w:spacing w:val="-10"/>
      <w:kern w:val="28"/>
      <w:sz w:val="56"/>
      <w:szCs w:val="56"/>
      <w:lang w:eastAsia="de-DE"/>
    </w:rPr>
  </w:style>
  <w:style w:type="paragraph" w:styleId="Listenabsatz">
    <w:name w:val="List Paragraph"/>
    <w:basedOn w:val="Standard"/>
    <w:uiPriority w:val="34"/>
    <w:qFormat/>
    <w:rsid w:val="002D04A8"/>
    <w:pPr>
      <w:ind w:left="720"/>
      <w:contextualSpacing/>
    </w:pPr>
  </w:style>
  <w:style w:type="table" w:styleId="Tabellenraster">
    <w:name w:val="Table Grid"/>
    <w:basedOn w:val="NormaleTabelle"/>
    <w:uiPriority w:val="39"/>
    <w:rsid w:val="002D04A8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2D04A8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2D04A8"/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2D04A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04A8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D04A8"/>
  </w:style>
  <w:style w:type="paragraph" w:styleId="Beschriftung">
    <w:name w:val="caption"/>
    <w:basedOn w:val="Standard"/>
    <w:next w:val="Standard"/>
    <w:uiPriority w:val="35"/>
    <w:unhideWhenUsed/>
    <w:qFormat/>
    <w:rsid w:val="002D04A8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D04A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2D04A8"/>
  </w:style>
  <w:style w:type="character" w:customStyle="1" w:styleId="KommentartextZchn">
    <w:name w:val="Kommentartext Zchn"/>
    <w:basedOn w:val="Absatz-Standardschriftart"/>
    <w:link w:val="Kommentartext"/>
    <w:uiPriority w:val="99"/>
    <w:rsid w:val="002D04A8"/>
    <w:rPr>
      <w:rFonts w:ascii="Times New Roman" w:hAnsi="Times New Roman" w:cs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04A8"/>
    <w:rPr>
      <w:b/>
      <w:bCs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04A8"/>
    <w:rPr>
      <w:rFonts w:ascii="Times New Roman" w:hAnsi="Times New Roman" w:cs="Times New Roman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4A8"/>
    <w:rPr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4A8"/>
    <w:rPr>
      <w:rFonts w:ascii="Times New Roman" w:hAnsi="Times New Roman" w:cs="Times New Roman"/>
      <w:szCs w:val="18"/>
      <w:lang w:eastAsia="de-DE"/>
    </w:rPr>
  </w:style>
  <w:style w:type="paragraph" w:customStyle="1" w:styleId="Literaturverzeichnis1">
    <w:name w:val="Literaturverzeichnis1"/>
    <w:basedOn w:val="Standard"/>
    <w:rsid w:val="002D04A8"/>
    <w:pPr>
      <w:tabs>
        <w:tab w:val="left" w:pos="500"/>
      </w:tabs>
      <w:spacing w:after="240"/>
      <w:ind w:left="504" w:hanging="504"/>
    </w:pPr>
  </w:style>
  <w:style w:type="paragraph" w:styleId="berarbeitung">
    <w:name w:val="Revision"/>
    <w:hidden/>
    <w:uiPriority w:val="99"/>
    <w:semiHidden/>
    <w:rsid w:val="002D04A8"/>
    <w:rPr>
      <w:rFonts w:ascii="Arial" w:eastAsiaTheme="minorHAnsi" w:hAnsi="Arial"/>
      <w:sz w:val="21"/>
      <w:lang w:val="en-US"/>
    </w:rPr>
  </w:style>
  <w:style w:type="table" w:customStyle="1" w:styleId="Listentabelle1hell-Akzent31">
    <w:name w:val="Listentabelle 1 hell - Akzent 31"/>
    <w:basedOn w:val="NormaleTabelle"/>
    <w:uiPriority w:val="46"/>
    <w:rsid w:val="002D04A8"/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astertabelle7farbig1">
    <w:name w:val="Rastertabelle 7 farbig1"/>
    <w:basedOn w:val="NormaleTabelle"/>
    <w:uiPriority w:val="52"/>
    <w:rsid w:val="002D04A8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tandardWeb">
    <w:name w:val="Normal (Web)"/>
    <w:basedOn w:val="Standard"/>
    <w:uiPriority w:val="99"/>
    <w:unhideWhenUsed/>
    <w:rsid w:val="002D04A8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2D04A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04A8"/>
    <w:rPr>
      <w:rFonts w:ascii="Times New Roman" w:hAnsi="Times New Roman" w:cs="Times New Roman"/>
      <w:lang w:eastAsia="de-DE"/>
    </w:rPr>
  </w:style>
  <w:style w:type="table" w:customStyle="1" w:styleId="EinfacheTabelle41">
    <w:name w:val="Einfache Tabelle 41"/>
    <w:basedOn w:val="NormaleTabelle"/>
    <w:uiPriority w:val="44"/>
    <w:rsid w:val="002D04A8"/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2">
    <w:name w:val="Einfache Tabelle 22"/>
    <w:basedOn w:val="NormaleTabelle"/>
    <w:uiPriority w:val="42"/>
    <w:rsid w:val="002D04A8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3Akzent61">
    <w:name w:val="Gitternetztabelle 3 – Akzent 61"/>
    <w:basedOn w:val="NormaleTabelle"/>
    <w:uiPriority w:val="48"/>
    <w:rsid w:val="002D04A8"/>
    <w:rPr>
      <w:rFonts w:eastAsiaTheme="minorHAnsi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itternetztabelle3Akzent31">
    <w:name w:val="Gitternetztabelle 3 – Akzent 31"/>
    <w:basedOn w:val="NormaleTabelle"/>
    <w:uiPriority w:val="48"/>
    <w:rsid w:val="002D04A8"/>
    <w:rPr>
      <w:rFonts w:eastAsiaTheme="minorHAns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Literaturverzeichnis2">
    <w:name w:val="Literaturverzeichnis2"/>
    <w:basedOn w:val="Standard"/>
    <w:link w:val="BibliographyZchn"/>
    <w:rsid w:val="002D04A8"/>
    <w:pPr>
      <w:spacing w:line="480" w:lineRule="auto"/>
      <w:ind w:left="720" w:hanging="720"/>
    </w:pPr>
  </w:style>
  <w:style w:type="character" w:customStyle="1" w:styleId="BibliographyZchn">
    <w:name w:val="Bibliography Zchn"/>
    <w:basedOn w:val="Absatz-Standardschriftart"/>
    <w:link w:val="Literaturverzeichnis2"/>
    <w:rsid w:val="002D04A8"/>
    <w:rPr>
      <w:rFonts w:ascii="Times New Roman" w:hAnsi="Times New Roman" w:cs="Times New Roman"/>
      <w:lang w:eastAsia="de-DE"/>
    </w:rPr>
  </w:style>
  <w:style w:type="paragraph" w:customStyle="1" w:styleId="Bibliography1">
    <w:name w:val="Bibliography1"/>
    <w:basedOn w:val="Standard"/>
    <w:link w:val="BibliographyZchn1"/>
    <w:rsid w:val="002D04A8"/>
    <w:pPr>
      <w:spacing w:line="480" w:lineRule="auto"/>
      <w:ind w:left="720" w:hanging="720"/>
    </w:pPr>
    <w:rPr>
      <w:lang w:val="en-GB"/>
    </w:rPr>
  </w:style>
  <w:style w:type="character" w:customStyle="1" w:styleId="BibliographyZchn1">
    <w:name w:val="Bibliography Zchn1"/>
    <w:basedOn w:val="Absatz-Standardschriftart"/>
    <w:link w:val="Bibliography1"/>
    <w:rsid w:val="002D04A8"/>
    <w:rPr>
      <w:rFonts w:ascii="Times New Roman" w:hAnsi="Times New Roman" w:cs="Times New Roman"/>
      <w:lang w:val="en-GB" w:eastAsia="de-DE"/>
    </w:rPr>
  </w:style>
  <w:style w:type="table" w:customStyle="1" w:styleId="Gitternetztabelle6farbig1">
    <w:name w:val="Gitternetztabelle 6 farbig1"/>
    <w:basedOn w:val="NormaleTabelle"/>
    <w:uiPriority w:val="51"/>
    <w:rsid w:val="002D04A8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ett">
    <w:name w:val="Strong"/>
    <w:basedOn w:val="Absatz-Standardschriftart"/>
    <w:uiPriority w:val="22"/>
    <w:qFormat/>
    <w:rsid w:val="002D04A8"/>
    <w:rPr>
      <w:b/>
      <w:bCs/>
    </w:rPr>
  </w:style>
  <w:style w:type="character" w:customStyle="1" w:styleId="apple-converted-space">
    <w:name w:val="apple-converted-space"/>
    <w:basedOn w:val="Absatz-Standardschriftart"/>
    <w:rsid w:val="002D04A8"/>
  </w:style>
  <w:style w:type="character" w:styleId="Hyperlink">
    <w:name w:val="Hyperlink"/>
    <w:basedOn w:val="Absatz-Standardschriftart"/>
    <w:uiPriority w:val="99"/>
    <w:unhideWhenUsed/>
    <w:rsid w:val="002D04A8"/>
    <w:rPr>
      <w:color w:val="0000FF"/>
      <w:u w:val="single"/>
    </w:rPr>
  </w:style>
  <w:style w:type="paragraph" w:customStyle="1" w:styleId="Default">
    <w:name w:val="Default"/>
    <w:rsid w:val="002D04A8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customStyle="1" w:styleId="EndNoteBibliographyTitle">
    <w:name w:val="EndNote Bibliography Title"/>
    <w:basedOn w:val="Standard"/>
    <w:link w:val="EndNoteBibliographyTitleZchn"/>
    <w:rsid w:val="002D04A8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D04A8"/>
    <w:rPr>
      <w:rFonts w:ascii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2D04A8"/>
  </w:style>
  <w:style w:type="character" w:customStyle="1" w:styleId="EndNoteBibliographyZchn">
    <w:name w:val="EndNote Bibliography Zchn"/>
    <w:basedOn w:val="Absatz-Standardschriftart"/>
    <w:link w:val="EndNoteBibliography"/>
    <w:rsid w:val="002D04A8"/>
    <w:rPr>
      <w:rFonts w:ascii="Times New Roman" w:hAnsi="Times New Roman" w:cs="Times New Roman"/>
      <w:lang w:eastAsia="de-DE"/>
    </w:rPr>
  </w:style>
  <w:style w:type="character" w:styleId="NichtaufgelsteErwhnung">
    <w:name w:val="Unresolved Mention"/>
    <w:basedOn w:val="Absatz-Standardschriftart"/>
    <w:uiPriority w:val="99"/>
    <w:unhideWhenUsed/>
    <w:rsid w:val="002D04A8"/>
    <w:rPr>
      <w:color w:val="605E5C"/>
      <w:shd w:val="clear" w:color="auto" w:fill="E1DFDD"/>
    </w:rPr>
  </w:style>
  <w:style w:type="paragraph" w:customStyle="1" w:styleId="Literaturverzeichnis3">
    <w:name w:val="Literaturverzeichnis3"/>
    <w:basedOn w:val="Standard"/>
    <w:link w:val="BibliographyZchn2"/>
    <w:rsid w:val="002D04A8"/>
    <w:pPr>
      <w:spacing w:line="480" w:lineRule="auto"/>
      <w:ind w:left="720" w:hanging="720"/>
    </w:pPr>
  </w:style>
  <w:style w:type="character" w:customStyle="1" w:styleId="BibliographyZchn2">
    <w:name w:val="Bibliography Zchn2"/>
    <w:basedOn w:val="KommentartextZchn"/>
    <w:link w:val="Literaturverzeichnis3"/>
    <w:rsid w:val="002D04A8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2D04A8"/>
  </w:style>
  <w:style w:type="character" w:styleId="Hervorhebung">
    <w:name w:val="Emphasis"/>
    <w:basedOn w:val="Absatz-Standardschriftart"/>
    <w:uiPriority w:val="20"/>
    <w:qFormat/>
    <w:rsid w:val="002D04A8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2D04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58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2</Words>
  <Characters>8770</Characters>
  <Application>Microsoft Office Word</Application>
  <DocSecurity>0</DocSecurity>
  <Lines>73</Lines>
  <Paragraphs>20</Paragraphs>
  <ScaleCrop>false</ScaleCrop>
  <Company/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Billmann</dc:creator>
  <cp:keywords/>
  <dc:description/>
  <cp:lastModifiedBy>Maren Billmann</cp:lastModifiedBy>
  <cp:revision>1</cp:revision>
  <dcterms:created xsi:type="dcterms:W3CDTF">2023-12-13T17:20:00Z</dcterms:created>
  <dcterms:modified xsi:type="dcterms:W3CDTF">2023-12-13T17:22:00Z</dcterms:modified>
</cp:coreProperties>
</file>